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1801"/>
        <w:tblW w:w="13518" w:type="dxa"/>
        <w:tblLayout w:type="fixed"/>
        <w:tblLook w:val="04A0"/>
      </w:tblPr>
      <w:tblGrid>
        <w:gridCol w:w="1188"/>
        <w:gridCol w:w="1101"/>
        <w:gridCol w:w="522"/>
        <w:gridCol w:w="807"/>
        <w:gridCol w:w="988"/>
        <w:gridCol w:w="902"/>
        <w:gridCol w:w="1080"/>
        <w:gridCol w:w="1080"/>
        <w:gridCol w:w="979"/>
        <w:gridCol w:w="899"/>
        <w:gridCol w:w="1080"/>
        <w:gridCol w:w="918"/>
        <w:gridCol w:w="630"/>
        <w:gridCol w:w="534"/>
        <w:gridCol w:w="810"/>
      </w:tblGrid>
      <w:tr w:rsidR="00367F11" w:rsidRPr="00C212A8" w:rsidTr="00157C0E">
        <w:trPr>
          <w:trHeight w:val="840"/>
        </w:trPr>
        <w:tc>
          <w:tcPr>
            <w:tcW w:w="281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 cell Subset Comparison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o. </w:t>
            </w:r>
            <w:proofErr w:type="spellStart"/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κ</w:t>
            </w:r>
            <w:proofErr w:type="spellEnd"/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enes 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bottom"/>
            <w:hideMark/>
          </w:tcPr>
          <w:p w:rsidR="00367F11" w:rsidRPr="00157C0E" w:rsidRDefault="00367F11" w:rsidP="00DD61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genes in top 50%</w:t>
            </w:r>
            <w:r w:rsidR="00DD616E"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†</w:t>
            </w: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p gene</w:t>
            </w:r>
            <w:r w:rsidR="00DD616E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  <w:p w:rsidR="00367F11" w:rsidRPr="00157C0E" w:rsidRDefault="00367F11" w:rsidP="00157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 λ</w:t>
            </w: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010" w:type="dxa"/>
            <w:gridSpan w:val="9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vidual genes contributing &gt; 5% to the λ</w:t>
            </w: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157C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alysis</w:t>
            </w:r>
          </w:p>
        </w:tc>
      </w:tr>
      <w:tr w:rsidR="00367F11" w:rsidRPr="00C212A8" w:rsidTr="00157C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M 3H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FO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9-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6-2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4-5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-57-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-1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TLR7</w:t>
            </w:r>
            <w:r w:rsidRPr="00C212A8">
              <w:rPr>
                <w:rFonts w:ascii="Times New Roman" w:eastAsia="Times New Roman" w:hAnsi="Times New Roman" w:cs="Times New Roman"/>
                <w:vertAlign w:val="superscript"/>
              </w:rPr>
              <w:t>-/Ya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M 3H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FO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8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9-1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2-9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-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-7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TLR7</w:t>
            </w:r>
            <w:r w:rsidRPr="00C212A8">
              <w:rPr>
                <w:rFonts w:ascii="Times New Roman" w:eastAsia="Times New Roman" w:hAnsi="Times New Roman" w:cs="Times New Roman"/>
                <w:vertAlign w:val="superscript"/>
              </w:rPr>
              <w:t>-/Ya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FO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3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13-84/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1-9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 to 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TLR7</w:t>
            </w:r>
            <w:r w:rsidRPr="00C212A8">
              <w:rPr>
                <w:rFonts w:ascii="Times New Roman" w:eastAsia="Times New Roman" w:hAnsi="Times New Roman" w:cs="Times New Roman"/>
                <w:vertAlign w:val="superscript"/>
              </w:rPr>
              <w:t>-/Ya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FO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3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13-84/8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0-9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3-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3-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8-28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 to 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FO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8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3-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3-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6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3-84/8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-12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 to 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M 3H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FO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8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10-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-117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3-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3-84/85 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-5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67F11" w:rsidRPr="00C212A8" w:rsidTr="00157C0E">
        <w:trPr>
          <w:trHeight w:val="315"/>
        </w:trPr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2A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2A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67F11" w:rsidRPr="00C212A8" w:rsidTr="00157C0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M 3H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GC</w:t>
            </w:r>
          </w:p>
        </w:tc>
        <w:tc>
          <w:tcPr>
            <w:tcW w:w="80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8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3-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3-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0-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TLR7</w:t>
            </w:r>
            <w:r w:rsidRPr="00C212A8">
              <w:rPr>
                <w:rFonts w:ascii="Times New Roman" w:eastAsia="Times New Roman" w:hAnsi="Times New Roman" w:cs="Times New Roman"/>
                <w:vertAlign w:val="superscript"/>
              </w:rPr>
              <w:t>-/Yaa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M 3H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GC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10-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4-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4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TLR7</w:t>
            </w:r>
            <w:r w:rsidRPr="00C212A8">
              <w:rPr>
                <w:rFonts w:ascii="Times New Roman" w:eastAsia="Times New Roman" w:hAnsi="Times New Roman" w:cs="Times New Roman"/>
                <w:vertAlign w:val="superscript"/>
              </w:rPr>
              <w:t>-/Ya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GC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13-84/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4-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-11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-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6-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 to 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TLR7</w:t>
            </w:r>
            <w:r w:rsidRPr="00C212A8">
              <w:rPr>
                <w:rFonts w:ascii="Times New Roman" w:eastAsia="Times New Roman" w:hAnsi="Times New Roman" w:cs="Times New Roman"/>
                <w:vertAlign w:val="superscript"/>
              </w:rPr>
              <w:t>-/Ya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GC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5-43/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3-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-11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6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3-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 to 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GC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3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13-8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5-43/4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1-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-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-61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 to 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M 3H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GC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27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3-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-43/45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3-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10-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9-120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67F11" w:rsidRPr="00C212A8" w:rsidTr="00157C0E">
        <w:trPr>
          <w:trHeight w:val="315"/>
        </w:trPr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2A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2A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367F11" w:rsidRPr="00C212A8" w:rsidTr="00157C0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M 3H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533FB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3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3-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-11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-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5-43/4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6-23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M 3H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TLR7</w:t>
            </w:r>
            <w:r w:rsidRPr="00C212A8">
              <w:rPr>
                <w:rFonts w:ascii="Times New Roman" w:eastAsia="Times New Roman" w:hAnsi="Times New Roman" w:cs="Times New Roman"/>
                <w:vertAlign w:val="superscript"/>
              </w:rPr>
              <w:t>-/Ya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5-43/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3-1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10-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-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TLR7</w:t>
            </w:r>
            <w:r w:rsidRPr="00C212A8">
              <w:rPr>
                <w:rFonts w:ascii="Times New Roman" w:eastAsia="Times New Roman" w:hAnsi="Times New Roman" w:cs="Times New Roman"/>
                <w:vertAlign w:val="superscript"/>
              </w:rPr>
              <w:t>-/Ya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10-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3-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3-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-1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-5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 to 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TLR7</w:t>
            </w:r>
            <w:r w:rsidRPr="00C212A8">
              <w:rPr>
                <w:rFonts w:ascii="Times New Roman" w:eastAsia="Times New Roman" w:hAnsi="Times New Roman" w:cs="Times New Roman"/>
                <w:vertAlign w:val="superscript"/>
              </w:rPr>
              <w:t>-/Yaa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15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16-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5-43/45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9-12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1-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6-1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7F11" w:rsidRPr="00C212A8" w:rsidTr="00157C0E">
        <w:trPr>
          <w:trHeight w:val="300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 to 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2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5-43/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>9-1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>10-9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6-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-11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6-104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5-48 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3-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4-57-1 </w:t>
            </w:r>
          </w:p>
        </w:tc>
      </w:tr>
      <w:tr w:rsidR="00367F11" w:rsidRPr="00C212A8" w:rsidTr="00157C0E">
        <w:trPr>
          <w:trHeight w:val="315"/>
        </w:trPr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F 3H9 to F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C212A8" w:rsidRDefault="00367F11" w:rsidP="00367F11">
            <w:pPr>
              <w:rPr>
                <w:rFonts w:ascii="Times New Roman" w:eastAsia="Times New Roman" w:hAnsi="Times New Roman" w:cs="Times New Roman"/>
              </w:rPr>
            </w:pPr>
            <w:r w:rsidRPr="00C212A8">
              <w:rPr>
                <w:rFonts w:ascii="Times New Roman" w:eastAsia="Times New Roman" w:hAnsi="Times New Roman" w:cs="Times New Roman"/>
              </w:rPr>
              <w:t>M 3H9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PC</w:t>
            </w:r>
          </w:p>
        </w:tc>
        <w:tc>
          <w:tcPr>
            <w:tcW w:w="80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3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5-43/4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157C0E">
              <w:rPr>
                <w:rFonts w:ascii="Times New Roman" w:eastAsia="Times New Roman" w:hAnsi="Times New Roman" w:cs="Times New Roman"/>
                <w:bCs/>
              </w:rPr>
              <w:t xml:space="preserve">9-120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-1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57C0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7F11" w:rsidRPr="00157C0E" w:rsidRDefault="00367F11" w:rsidP="00367F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7C0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367F11" w:rsidRDefault="00782A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7F11" w:rsidRPr="00367F1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56CBF">
        <w:rPr>
          <w:rFonts w:ascii="Times New Roman" w:hAnsi="Times New Roman" w:cs="Times New Roman"/>
          <w:b/>
          <w:sz w:val="24"/>
          <w:szCs w:val="24"/>
        </w:rPr>
        <w:t>2</w:t>
      </w:r>
      <w:r w:rsidR="00367F11" w:rsidRPr="00367F11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367F11" w:rsidRPr="00367F11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="00367F11" w:rsidRPr="00367F11">
        <w:rPr>
          <w:rFonts w:ascii="Times New Roman" w:hAnsi="Times New Roman" w:cs="Times New Roman"/>
          <w:sz w:val="24"/>
          <w:szCs w:val="24"/>
        </w:rPr>
        <w:t xml:space="preserve"> comparisons of </w:t>
      </w:r>
      <w:proofErr w:type="spellStart"/>
      <w:r w:rsidR="00367F11" w:rsidRPr="00367F11">
        <w:rPr>
          <w:rFonts w:ascii="Times New Roman" w:hAnsi="Times New Roman" w:cs="Times New Roman"/>
          <w:sz w:val="24"/>
          <w:szCs w:val="24"/>
        </w:rPr>
        <w:t>Vκ</w:t>
      </w:r>
      <w:proofErr w:type="spellEnd"/>
      <w:r w:rsidR="00367F11" w:rsidRPr="00367F11">
        <w:rPr>
          <w:rFonts w:ascii="Times New Roman" w:hAnsi="Times New Roman" w:cs="Times New Roman"/>
          <w:sz w:val="24"/>
          <w:szCs w:val="24"/>
        </w:rPr>
        <w:t xml:space="preserve"> repertoires of FO, GC and PC subsets</w:t>
      </w:r>
      <w:r w:rsidR="00305CE4">
        <w:rPr>
          <w:rFonts w:ascii="Times New Roman" w:hAnsi="Times New Roman" w:cs="Times New Roman"/>
          <w:sz w:val="24"/>
          <w:szCs w:val="24"/>
        </w:rPr>
        <w:t xml:space="preserve">* </w:t>
      </w:r>
    </w:p>
    <w:p w:rsidR="00B44C12" w:rsidRDefault="00367F11" w:rsidP="00367F11">
      <w:pPr>
        <w:rPr>
          <w:rFonts w:ascii="Times New Roman" w:hAnsi="Times New Roman" w:cs="Times New Roman"/>
          <w:sz w:val="24"/>
          <w:szCs w:val="24"/>
        </w:rPr>
      </w:pPr>
      <w:r w:rsidRPr="00367F11">
        <w:rPr>
          <w:rFonts w:ascii="Times New Roman" w:hAnsi="Times New Roman" w:cs="Times New Roman"/>
          <w:sz w:val="24"/>
          <w:szCs w:val="24"/>
        </w:rPr>
        <w:t>*</w:t>
      </w:r>
      <w:r w:rsidR="00305CE4">
        <w:rPr>
          <w:rFonts w:ascii="Times New Roman" w:hAnsi="Times New Roman" w:cs="Times New Roman"/>
          <w:sz w:val="24"/>
          <w:szCs w:val="24"/>
        </w:rPr>
        <w:t xml:space="preserve"> See</w:t>
      </w:r>
      <w:r w:rsidR="00DD616E">
        <w:rPr>
          <w:rFonts w:ascii="Times New Roman" w:hAnsi="Times New Roman" w:cs="Times New Roman"/>
          <w:sz w:val="24"/>
          <w:szCs w:val="24"/>
        </w:rPr>
        <w:t xml:space="preserve"> </w:t>
      </w:r>
      <w:r w:rsidR="00305CE4">
        <w:rPr>
          <w:rFonts w:ascii="Times New Roman" w:hAnsi="Times New Roman" w:cs="Times New Roman"/>
          <w:sz w:val="24"/>
          <w:szCs w:val="24"/>
        </w:rPr>
        <w:t xml:space="preserve">reference </w:t>
      </w:r>
      <w:r w:rsidR="00B9645A">
        <w:rPr>
          <w:rFonts w:ascii="Times New Roman" w:hAnsi="Times New Roman" w:cs="Times New Roman"/>
          <w:sz w:val="24"/>
          <w:szCs w:val="24"/>
        </w:rPr>
        <w:t>3</w:t>
      </w:r>
      <w:r w:rsidR="00DD616E">
        <w:rPr>
          <w:rFonts w:ascii="Times New Roman" w:hAnsi="Times New Roman" w:cs="Times New Roman"/>
          <w:sz w:val="24"/>
          <w:szCs w:val="24"/>
        </w:rPr>
        <w:t>5</w:t>
      </w:r>
    </w:p>
    <w:p w:rsidR="00367F11" w:rsidRPr="00367F11" w:rsidRDefault="00305CE4" w:rsidP="00367F11">
      <w:pPr>
        <w:rPr>
          <w:rFonts w:ascii="Times New Roman" w:hAnsi="Times New Roman" w:cs="Times New Roman"/>
          <w:sz w:val="24"/>
          <w:szCs w:val="24"/>
        </w:rPr>
      </w:pPr>
      <w:r w:rsidRPr="00367F11">
        <w:rPr>
          <w:rFonts w:ascii="Times New Roman" w:hAnsi="Times New Roman" w:cs="Times New Roman"/>
          <w:sz w:val="24"/>
          <w:szCs w:val="24"/>
        </w:rPr>
        <w:t xml:space="preserve">† </w:t>
      </w:r>
      <w:r w:rsidR="00367F11" w:rsidRPr="00367F11">
        <w:rPr>
          <w:rFonts w:ascii="Times New Roman" w:hAnsi="Times New Roman" w:cs="Times New Roman"/>
          <w:sz w:val="24"/>
          <w:szCs w:val="24"/>
        </w:rPr>
        <w:t>Number of genes contributing the top 50% to the</w:t>
      </w:r>
      <w:r w:rsidR="001A64FB">
        <w:rPr>
          <w:rFonts w:ascii="Times New Roman" w:hAnsi="Times New Roman" w:cs="Times New Roman"/>
          <w:sz w:val="24"/>
          <w:szCs w:val="24"/>
        </w:rPr>
        <w:t xml:space="preserve"> overall</w:t>
      </w:r>
      <w:r w:rsidR="00367F11" w:rsidRPr="00367F11">
        <w:rPr>
          <w:rFonts w:ascii="Times New Roman" w:hAnsi="Times New Roman" w:cs="Times New Roman"/>
          <w:sz w:val="24"/>
          <w:szCs w:val="24"/>
        </w:rPr>
        <w:t xml:space="preserve"> λ</w:t>
      </w:r>
      <w:r w:rsidR="00367F11" w:rsidRPr="00367F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67F11" w:rsidRPr="00367F1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F11" w:rsidRPr="00367F11" w:rsidRDefault="00305CE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‡ </w:t>
      </w:r>
      <w:r w:rsidR="00367F11" w:rsidRPr="00367F11">
        <w:rPr>
          <w:rFonts w:ascii="Times New Roman" w:hAnsi="Times New Roman" w:cs="Times New Roman"/>
          <w:sz w:val="24"/>
          <w:szCs w:val="24"/>
        </w:rPr>
        <w:t xml:space="preserve">Percent contribution of the top gene to </w:t>
      </w:r>
      <w:r w:rsidR="001A64FB">
        <w:rPr>
          <w:rFonts w:ascii="Times New Roman" w:hAnsi="Times New Roman" w:cs="Times New Roman"/>
          <w:sz w:val="24"/>
          <w:szCs w:val="24"/>
        </w:rPr>
        <w:t xml:space="preserve">the overall </w:t>
      </w:r>
      <w:r w:rsidR="00367F11" w:rsidRPr="00367F11">
        <w:rPr>
          <w:rFonts w:ascii="Times New Roman" w:hAnsi="Times New Roman" w:cs="Times New Roman"/>
          <w:sz w:val="24"/>
          <w:szCs w:val="24"/>
        </w:rPr>
        <w:t>λ</w:t>
      </w:r>
      <w:r w:rsidR="00367F11" w:rsidRPr="00367F1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67F11" w:rsidRPr="00367F1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67F11" w:rsidRPr="00367F11" w:rsidRDefault="00367F11">
      <w:pPr>
        <w:rPr>
          <w:rFonts w:ascii="Times New Roman" w:hAnsi="Times New Roman" w:cs="Times New Roman"/>
        </w:rPr>
      </w:pPr>
    </w:p>
    <w:sectPr w:rsidR="00367F11" w:rsidRPr="00367F11" w:rsidSect="00367F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BD7050F"/>
    <w:multiLevelType w:val="hybridMultilevel"/>
    <w:tmpl w:val="E4923E88"/>
    <w:lvl w:ilvl="0" w:tplc="1A00CF0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367F11"/>
    <w:rsid w:val="000220F0"/>
    <w:rsid w:val="00056CBF"/>
    <w:rsid w:val="000B0AD1"/>
    <w:rsid w:val="00117E7D"/>
    <w:rsid w:val="00157C0E"/>
    <w:rsid w:val="00190F11"/>
    <w:rsid w:val="001969BB"/>
    <w:rsid w:val="001A64FB"/>
    <w:rsid w:val="0021542E"/>
    <w:rsid w:val="00305CE4"/>
    <w:rsid w:val="00341CC3"/>
    <w:rsid w:val="00367F11"/>
    <w:rsid w:val="003A1946"/>
    <w:rsid w:val="00491F40"/>
    <w:rsid w:val="00533FBA"/>
    <w:rsid w:val="005D1963"/>
    <w:rsid w:val="00645C8C"/>
    <w:rsid w:val="00782A9F"/>
    <w:rsid w:val="009D1617"/>
    <w:rsid w:val="009D4EAD"/>
    <w:rsid w:val="00A12AC1"/>
    <w:rsid w:val="00A40355"/>
    <w:rsid w:val="00A61C59"/>
    <w:rsid w:val="00B44C12"/>
    <w:rsid w:val="00B9645A"/>
    <w:rsid w:val="00C212A8"/>
    <w:rsid w:val="00C34C3D"/>
    <w:rsid w:val="00D13C2C"/>
    <w:rsid w:val="00D221AB"/>
    <w:rsid w:val="00DD48B4"/>
    <w:rsid w:val="00DD616E"/>
    <w:rsid w:val="00E01E90"/>
    <w:rsid w:val="00E439D2"/>
    <w:rsid w:val="00E80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C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7F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6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4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67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sky Family</dc:creator>
  <cp:keywords/>
  <dc:description/>
  <cp:lastModifiedBy>adavidson1</cp:lastModifiedBy>
  <cp:revision>8</cp:revision>
  <dcterms:created xsi:type="dcterms:W3CDTF">2014-09-09T14:11:00Z</dcterms:created>
  <dcterms:modified xsi:type="dcterms:W3CDTF">2015-02-06T18:41:00Z</dcterms:modified>
</cp:coreProperties>
</file>